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5430A" w14:textId="5E0D5C3F" w:rsidR="00813472" w:rsidRPr="0010530B" w:rsidRDefault="009A2D51" w:rsidP="00813472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le 2</w:t>
      </w:r>
      <w:r w:rsidR="00813472" w:rsidRPr="0010530B">
        <w:rPr>
          <w:rFonts w:ascii="Times New Roman" w:hAnsi="Times New Roman" w:cs="Times New Roman"/>
          <w:b/>
          <w:lang w:val="en-GB"/>
        </w:rPr>
        <w:t xml:space="preserve">. </w:t>
      </w:r>
      <w:r w:rsidR="00813472" w:rsidRPr="0010530B">
        <w:rPr>
          <w:rFonts w:ascii="Times New Roman" w:hAnsi="Times New Roman" w:cs="Times New Roman"/>
          <w:bCs/>
          <w:lang w:val="en-GB"/>
        </w:rPr>
        <w:t xml:space="preserve">Total number of ground beetles caught per species (or genus), per location. </w:t>
      </w:r>
      <w:r w:rsidR="00813472">
        <w:rPr>
          <w:rFonts w:ascii="Times New Roman" w:hAnsi="Times New Roman" w:cs="Times New Roman"/>
          <w:bCs/>
          <w:lang w:val="en-GB"/>
        </w:rPr>
        <w:t xml:space="preserve">The number of </w:t>
      </w:r>
      <w:proofErr w:type="spellStart"/>
      <w:r w:rsidR="00813472">
        <w:rPr>
          <w:rFonts w:ascii="Times New Roman" w:hAnsi="Times New Roman" w:cs="Times New Roman"/>
          <w:bCs/>
          <w:lang w:val="en-GB"/>
        </w:rPr>
        <w:t>yearseries</w:t>
      </w:r>
      <w:proofErr w:type="spellEnd"/>
      <w:r w:rsidR="00813472">
        <w:rPr>
          <w:rFonts w:ascii="Times New Roman" w:hAnsi="Times New Roman" w:cs="Times New Roman"/>
          <w:bCs/>
          <w:lang w:val="en-GB"/>
        </w:rPr>
        <w:t xml:space="preserve"> is given per location in brackets. </w:t>
      </w:r>
      <w:r w:rsidR="00813472" w:rsidRPr="0010530B">
        <w:rPr>
          <w:rFonts w:ascii="Times New Roman" w:hAnsi="Times New Roman" w:cs="Times New Roman"/>
          <w:bCs/>
          <w:lang w:val="en-GB"/>
        </w:rPr>
        <w:t xml:space="preserve">For some locations, ground beetles were identified up to genus level, these are underlined. “N/A” indicates that </w:t>
      </w:r>
      <w:proofErr w:type="gramStart"/>
      <w:r w:rsidR="00813472" w:rsidRPr="0010530B">
        <w:rPr>
          <w:rFonts w:ascii="Times New Roman" w:hAnsi="Times New Roman" w:cs="Times New Roman"/>
          <w:bCs/>
          <w:lang w:val="en-GB"/>
        </w:rPr>
        <w:t>this taxa</w:t>
      </w:r>
      <w:proofErr w:type="gramEnd"/>
      <w:r w:rsidR="00813472" w:rsidRPr="0010530B">
        <w:rPr>
          <w:rFonts w:ascii="Times New Roman" w:hAnsi="Times New Roman" w:cs="Times New Roman"/>
          <w:bCs/>
          <w:lang w:val="en-GB"/>
        </w:rPr>
        <w:t xml:space="preserve"> was identified to a different taxonomic level for the specific location. Locations are indicated with abbreviations (Al=Almere; Le = </w:t>
      </w:r>
      <w:proofErr w:type="spellStart"/>
      <w:r w:rsidR="00813472" w:rsidRPr="0010530B">
        <w:rPr>
          <w:rFonts w:ascii="Times New Roman" w:hAnsi="Times New Roman" w:cs="Times New Roman"/>
          <w:bCs/>
          <w:lang w:val="en-GB"/>
        </w:rPr>
        <w:t>Lelystad</w:t>
      </w:r>
      <w:proofErr w:type="spellEnd"/>
      <w:r w:rsidR="00813472" w:rsidRPr="0010530B">
        <w:rPr>
          <w:rFonts w:ascii="Times New Roman" w:hAnsi="Times New Roman" w:cs="Times New Roman"/>
          <w:bCs/>
          <w:lang w:val="en-GB"/>
        </w:rPr>
        <w:t xml:space="preserve">; Va = </w:t>
      </w:r>
      <w:proofErr w:type="spellStart"/>
      <w:r w:rsidR="00813472" w:rsidRPr="0010530B">
        <w:rPr>
          <w:rFonts w:ascii="Times New Roman" w:hAnsi="Times New Roman" w:cs="Times New Roman"/>
          <w:bCs/>
          <w:lang w:val="en-GB"/>
        </w:rPr>
        <w:t>Valthermond</w:t>
      </w:r>
      <w:proofErr w:type="spellEnd"/>
      <w:r w:rsidR="00813472" w:rsidRPr="0010530B">
        <w:rPr>
          <w:rFonts w:ascii="Times New Roman" w:hAnsi="Times New Roman" w:cs="Times New Roman"/>
          <w:bCs/>
          <w:lang w:val="en-GB"/>
        </w:rPr>
        <w:t xml:space="preserve">; </w:t>
      </w:r>
      <w:proofErr w:type="spellStart"/>
      <w:r w:rsidR="00813472" w:rsidRPr="0010530B">
        <w:rPr>
          <w:rFonts w:ascii="Times New Roman" w:hAnsi="Times New Roman" w:cs="Times New Roman"/>
          <w:bCs/>
          <w:lang w:val="en-GB"/>
        </w:rPr>
        <w:t>Wa</w:t>
      </w:r>
      <w:proofErr w:type="spellEnd"/>
      <w:r w:rsidR="00813472" w:rsidRPr="0010530B">
        <w:rPr>
          <w:rFonts w:ascii="Times New Roman" w:hAnsi="Times New Roman" w:cs="Times New Roman"/>
          <w:bCs/>
          <w:lang w:val="en-GB"/>
        </w:rPr>
        <w:t xml:space="preserve"> = Wageningen). </w:t>
      </w:r>
      <w:r w:rsidR="00813472">
        <w:rPr>
          <w:rFonts w:ascii="Times New Roman" w:hAnsi="Times New Roman" w:cs="Times New Roman"/>
          <w:bCs/>
          <w:lang w:val="en-GB"/>
        </w:rPr>
        <w:t xml:space="preserve">Rarity indicates the rarity of the species according to waarneming.nl (1 = common, 2 = relatively common, 3 = rare, 4 = very rare). Affinity indicates the habitat affinity group as by table A.1 of Turin et al. (2022), a * here indicates that species are more eurytopic. </w:t>
      </w:r>
    </w:p>
    <w:tbl>
      <w:tblPr>
        <w:tblW w:w="82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"/>
        <w:gridCol w:w="2324"/>
        <w:gridCol w:w="1134"/>
        <w:gridCol w:w="1134"/>
        <w:gridCol w:w="675"/>
        <w:gridCol w:w="670"/>
        <w:gridCol w:w="670"/>
        <w:gridCol w:w="677"/>
        <w:gridCol w:w="675"/>
      </w:tblGrid>
      <w:tr w:rsidR="000E7EAF" w:rsidRPr="0010530B" w14:paraId="0804CD97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081D2D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 </w:t>
            </w:r>
            <w:r w:rsidRPr="0010530B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F831ACA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 xml:space="preserve">Speci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A77B32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</w:p>
          <w:p w14:paraId="4B2DEF66" w14:textId="77777777" w:rsidR="000E7EAF" w:rsidRPr="0097092E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Rar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460BC6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</w:p>
          <w:p w14:paraId="663E7E19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Affin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7876C1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Al</w:t>
            </w:r>
          </w:p>
          <w:p w14:paraId="56706C4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(183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F6D967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Le</w:t>
            </w:r>
          </w:p>
          <w:p w14:paraId="65FF16B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(27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1648B7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Va</w:t>
            </w:r>
          </w:p>
          <w:p w14:paraId="1FF041B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(72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16BE69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Wa</w:t>
            </w:r>
            <w:proofErr w:type="spellEnd"/>
          </w:p>
          <w:p w14:paraId="0693985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(179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470A8E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</w:p>
          <w:p w14:paraId="2B6CCD1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Total</w:t>
            </w:r>
          </w:p>
        </w:tc>
      </w:tr>
      <w:tr w:rsidR="000E7EAF" w:rsidRPr="0010530B" w14:paraId="12E52A77" w14:textId="77777777" w:rsidTr="00414F48">
        <w:trPr>
          <w:trHeight w:val="15"/>
        </w:trPr>
        <w:tc>
          <w:tcPr>
            <w:tcW w:w="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FD25A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459EE4" w14:textId="77777777" w:rsidR="000E7EAF" w:rsidRPr="00DA3C39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 xml:space="preserve">Al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Carabidae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ED3C4A" w14:textId="77777777" w:rsidR="000E7EAF" w:rsidRPr="006F131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2EA3D8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509031" w14:textId="77777777" w:rsidR="000E7EAF" w:rsidRPr="006F131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40153</w:t>
            </w:r>
          </w:p>
        </w:tc>
        <w:tc>
          <w:tcPr>
            <w:tcW w:w="6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B886BB" w14:textId="77777777" w:rsidR="000E7EAF" w:rsidRPr="006F131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777</w:t>
            </w:r>
          </w:p>
        </w:tc>
        <w:tc>
          <w:tcPr>
            <w:tcW w:w="6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15B975" w14:textId="77777777" w:rsidR="000E7EAF" w:rsidRPr="006F131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126</w:t>
            </w:r>
          </w:p>
        </w:tc>
        <w:tc>
          <w:tcPr>
            <w:tcW w:w="6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788B5B" w14:textId="77777777" w:rsidR="000E7EAF" w:rsidRPr="006F131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052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86F155" w14:textId="77777777" w:rsidR="000E7EAF" w:rsidRPr="0030531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48108</w:t>
            </w:r>
          </w:p>
        </w:tc>
      </w:tr>
      <w:tr w:rsidR="000E7EAF" w:rsidRPr="0010530B" w14:paraId="3D211307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ACFDF" w14:textId="77777777" w:rsidR="000E7EAF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5AA80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Total Am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AE084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41700" w14:textId="77777777" w:rsidR="000E7EAF" w:rsidRPr="006F131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30315F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6F131C">
              <w:rPr>
                <w:rFonts w:ascii="Times New Roman" w:hAnsi="Times New Roman" w:cs="Times New Roman"/>
                <w:b/>
                <w:bCs/>
                <w:lang w:val="en-GB"/>
              </w:rPr>
              <w:t>1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86EA31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6F131C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77259B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6F131C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8E93F43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6F131C">
              <w:rPr>
                <w:rFonts w:ascii="Times New Roman" w:hAnsi="Times New Roman" w:cs="Times New Roman"/>
                <w:b/>
                <w:bCs/>
                <w:lang w:val="en-GB"/>
              </w:rPr>
              <w:t>3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72CCF7E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590</w:t>
            </w:r>
          </w:p>
        </w:tc>
      </w:tr>
      <w:tr w:rsidR="000E7EAF" w:rsidRPr="0010530B" w14:paraId="055A0917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3CFDB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9D60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mara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en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3CF3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12535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Grass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1ED2CE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2DFB0A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A887BE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1068EE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3A53E7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6</w:t>
            </w:r>
          </w:p>
        </w:tc>
      </w:tr>
      <w:tr w:rsidR="000E7EAF" w:rsidRPr="0010530B" w14:paraId="3399C5DB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B711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FB430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mara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nthob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06DE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60ACA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est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298E49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E863C6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EC873E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B12D35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C4163A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E7EAF" w:rsidRPr="0010530B" w14:paraId="210A3544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82C8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08225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mara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prica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D962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5AE9A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B284DB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43B5F5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4C58D6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9CEB1D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9893D8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0E7EAF" w:rsidRPr="0010530B" w14:paraId="52B336D3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A47A6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B6BE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mara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ul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6F9B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602C6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ssla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4F528F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C32618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3D550C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98924C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D55E15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E7EAF" w:rsidRPr="0010530B" w14:paraId="02DF781B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B2387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EDAF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mara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bifro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234C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F9F57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3C0BFE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48F893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18EE91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2907AA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BBE696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8</w:t>
            </w:r>
          </w:p>
        </w:tc>
      </w:tr>
      <w:tr w:rsidR="000E7EAF" w:rsidRPr="0010530B" w14:paraId="5246964E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F60E0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44CA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mara commu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D033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08A46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ss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F759BF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DED020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872F82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DA7639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9A5374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E7EAF" w:rsidRPr="0010530B" w14:paraId="52463767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0FD6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58AA5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mara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consula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4A11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52F05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AA9C51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DFA909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08ADD0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A4D66E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6706E5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54</w:t>
            </w:r>
          </w:p>
        </w:tc>
      </w:tr>
      <w:tr w:rsidR="000E7EAF" w:rsidRPr="0010530B" w14:paraId="32635224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859F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10425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mara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familia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8D2F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2FBB0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ss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CBE8F9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597690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CA5DF5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276726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E36E6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510038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9</w:t>
            </w:r>
          </w:p>
        </w:tc>
      </w:tr>
      <w:tr w:rsidR="000E7EAF" w:rsidRPr="0010530B" w14:paraId="400284A1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30699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0D50E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mara ful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A39C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749E7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11B0F1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61FB07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8C1927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51D5CF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2833E8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E7EAF" w:rsidRPr="0010530B" w14:paraId="205CD474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6E82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628C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mara ov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7C5C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BD29D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ssla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27BB10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E42DA7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5C301C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528429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867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48FEBF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0E7EAF" w:rsidRPr="0010530B" w14:paraId="683E37E8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F189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E55E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mara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plebej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1857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9C8D9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th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E2B038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3330B9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850668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F79947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6409FC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E7EAF" w:rsidRPr="0010530B" w14:paraId="5118E841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3BC56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D0F26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mara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simil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B11D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7B081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57B316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22450B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639F4D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873C7C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867E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CC51DE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</w:tr>
      <w:tr w:rsidR="000E7EAF" w:rsidRPr="0010530B" w14:paraId="2DB11276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2EE70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21CF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mara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spr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D5D1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8E17F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unes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94F8A2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B73927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BC5F38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41D8E1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CE1CE3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0E7EAF" w:rsidRPr="0010530B" w14:paraId="55D789D1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E03B8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1954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mara tibi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9240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F71853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ss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76CF97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AAA8DB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C0A7BC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93AFE7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740390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E7EAF" w:rsidRPr="0010530B" w14:paraId="6CDAAA9B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F0871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3B80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5A6A2A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Amara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7003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00F8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D2F935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53360E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F18FC3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C8FDD3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62537C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0E7EAF" w:rsidRPr="0010530B" w14:paraId="4E1A4AC1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FF52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D4C03" w14:textId="77777777" w:rsidR="000E7EAF" w:rsidRPr="005A6A2A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otal Anchome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9DD5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C382E" w14:textId="77777777" w:rsidR="000E7EAF" w:rsidRPr="00FD2B0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75408C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FD2B0A">
              <w:rPr>
                <w:rFonts w:ascii="Times New Roman" w:hAnsi="Times New Roman" w:cs="Times New Roman"/>
                <w:b/>
                <w:bCs/>
                <w:lang w:val="en-GB"/>
              </w:rPr>
              <w:t>1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DE108B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FD2B0A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D173EB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FD2B0A">
              <w:rPr>
                <w:rFonts w:ascii="Times New Roman" w:hAnsi="Times New Roman" w:cs="Times New Roman"/>
                <w:b/>
                <w:bCs/>
                <w:lang w:val="en-GB"/>
              </w:rPr>
              <w:t>1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FCD2F0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FD2B0A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D92A6E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FD2B0A">
              <w:rPr>
                <w:rFonts w:ascii="Times New Roman" w:hAnsi="Times New Roman" w:cs="Times New Roman"/>
                <w:b/>
                <w:bCs/>
                <w:lang w:val="en-GB"/>
              </w:rPr>
              <w:t>321</w:t>
            </w:r>
          </w:p>
        </w:tc>
      </w:tr>
      <w:tr w:rsidR="000E7EAF" w:rsidRPr="0010530B" w14:paraId="3A74A5E4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2AF98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74020" w14:textId="77777777" w:rsidR="000E7EAF" w:rsidRPr="001E2167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nchomenus dors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3C04C" w14:textId="77777777" w:rsidR="000E7EAF" w:rsidRPr="00FD2B0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5180D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15868B0" w14:textId="77777777" w:rsidR="000E7EAF" w:rsidRPr="00FD2B0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7B50A18" w14:textId="77777777" w:rsidR="000E7EAF" w:rsidRPr="00FD2B0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75120FE" w14:textId="77777777" w:rsidR="000E7EAF" w:rsidRPr="00FD2B0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E6BAE39" w14:textId="77777777" w:rsidR="000E7EAF" w:rsidRPr="00FD2B0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407CDF3" w14:textId="77777777" w:rsidR="000E7EAF" w:rsidRPr="00FD2B0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21</w:t>
            </w:r>
          </w:p>
        </w:tc>
      </w:tr>
      <w:tr w:rsidR="000E7EAF" w:rsidRPr="0010530B" w14:paraId="3210D125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CE1AA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9F553" w14:textId="77777777" w:rsidR="000E7EAF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otal Bembid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853E5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4F9CD" w14:textId="77777777" w:rsidR="000E7EAF" w:rsidRPr="00B11F0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2E00CD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B11F07">
              <w:rPr>
                <w:rFonts w:ascii="Times New Roman" w:hAnsi="Times New Roman" w:cs="Times New Roman"/>
                <w:b/>
                <w:bCs/>
                <w:lang w:val="en-GB"/>
              </w:rPr>
              <w:t>7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85A102A" w14:textId="77777777" w:rsidR="000E7EAF" w:rsidRPr="007D1598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B11F07">
              <w:rPr>
                <w:rFonts w:ascii="Times New Roman" w:hAnsi="Times New Roman" w:cs="Times New Roman"/>
                <w:b/>
                <w:bCs/>
                <w:lang w:val="en-GB"/>
              </w:rPr>
              <w:t>4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22AF699" w14:textId="77777777" w:rsidR="000E7EAF" w:rsidRPr="007D1598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B11F07">
              <w:rPr>
                <w:rFonts w:ascii="Times New Roman" w:hAnsi="Times New Roman" w:cs="Times New Roman"/>
                <w:b/>
                <w:bCs/>
                <w:lang w:val="en-GB"/>
              </w:rPr>
              <w:t>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5430F2C" w14:textId="77777777" w:rsidR="000E7EAF" w:rsidRPr="007D1598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B11F07">
              <w:rPr>
                <w:rFonts w:ascii="Times New Roman" w:hAnsi="Times New Roman" w:cs="Times New Roman"/>
                <w:b/>
                <w:bCs/>
                <w:lang w:val="en-GB"/>
              </w:rPr>
              <w:t>1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8A9B851" w14:textId="77777777" w:rsidR="000E7EAF" w:rsidRPr="007C076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C0767">
              <w:rPr>
                <w:rFonts w:ascii="Times New Roman" w:hAnsi="Times New Roman" w:cs="Times New Roman"/>
                <w:b/>
                <w:bCs/>
                <w:lang w:val="en-GB"/>
              </w:rPr>
              <w:t>1342</w:t>
            </w:r>
          </w:p>
        </w:tc>
      </w:tr>
      <w:tr w:rsidR="000E7EAF" w:rsidRPr="0010530B" w14:paraId="30523064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44A7D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A7347" w14:textId="77777777" w:rsidR="000E7EAF" w:rsidRPr="00FD2B0A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embidion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ene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54AC7" w14:textId="77777777" w:rsidR="000E7EAF" w:rsidRPr="00B11F0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281EC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t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DCEF51B" w14:textId="77777777" w:rsidR="000E7EAF" w:rsidRPr="00B11F0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79DD364" w14:textId="77777777" w:rsidR="000E7EAF" w:rsidRPr="00B11F0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CC38137" w14:textId="77777777" w:rsidR="000E7EAF" w:rsidRPr="00B11F0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340E54F" w14:textId="77777777" w:rsidR="000E7EAF" w:rsidRPr="00B11F0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BA9E8BC" w14:textId="77777777" w:rsidR="000E7EAF" w:rsidRPr="00B11F0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E7EAF" w:rsidRPr="0010530B" w14:paraId="7B6A5A55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739BA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E86C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embidion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bigutta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4B9C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830C9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324548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3CC66A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38AFC9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6092A9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8B38E6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0E7EAF" w:rsidRPr="0010530B" w14:paraId="4D2DBCA9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85E13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DC7A8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embidion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femora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1602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3B0FC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tla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779792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A29C38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F3FF81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41EBFC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AB06C0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E7EAF" w:rsidRPr="0010530B" w14:paraId="1DF64AAE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B70FD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A92B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embidion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lampr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A890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70378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th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47CE21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5FA81D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6540E1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1AE55C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81DE56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0E7EAF" w:rsidRPr="0010530B" w14:paraId="259A4F02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BB9C6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29C1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embidion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lunulat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C3E2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87544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187A68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C0BF69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200A4A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DB9564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A31050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E7EAF" w:rsidRPr="0010530B" w14:paraId="46F3367A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5D06D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9B120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embidion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obtus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CF61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88AB2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E6DA20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EEEF9A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0EC849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CA65CA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53E6D4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0E7EAF" w:rsidRPr="0010530B" w14:paraId="1D6176BE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DBF8E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AB79A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embidion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propr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2631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04285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374C80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229801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D24C9C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75CB63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AC6882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</w:tr>
      <w:tr w:rsidR="000E7EAF" w:rsidRPr="0010530B" w14:paraId="3096696E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50A33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522B1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embidion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quadri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80A3D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92F4B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D3803B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8F3B8E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908866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719D2A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4B2F60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</w:tr>
      <w:tr w:rsidR="000E7EAF" w:rsidRPr="0010530B" w14:paraId="036A240E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75B7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lastRenderedPageBreak/>
              <w:t>2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523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embidion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tetraco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76A8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ED4DA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4A862D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AE3F1E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5C3D5B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4EA295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641BFD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78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0E7EAF" w:rsidRPr="0010530B" w14:paraId="26557F86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5EB5B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2B35D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Bembidion sp</w:t>
            </w: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7BE3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83B9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3E3B96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24C3CD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1C70C8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C394E2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D77C1D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32</w:t>
            </w:r>
          </w:p>
        </w:tc>
      </w:tr>
      <w:tr w:rsidR="000E7EAF" w:rsidRPr="0010530B" w14:paraId="5EDC76A3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A06BB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0FF9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otal Ble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AEF0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15E00" w14:textId="77777777" w:rsidR="000E7EAF" w:rsidRPr="003C5D1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F3FFA2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3C5D17">
              <w:rPr>
                <w:rFonts w:ascii="Times New Roman" w:hAnsi="Times New Roman" w:cs="Times New Roman"/>
                <w:b/>
                <w:bCs/>
                <w:lang w:val="en-GB"/>
              </w:rPr>
              <w:t>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46C369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C5D17">
              <w:rPr>
                <w:rFonts w:ascii="Times New Roman" w:hAnsi="Times New Roman" w:cs="Times New Roman"/>
                <w:b/>
                <w:bCs/>
                <w:lang w:val="en-GB"/>
              </w:rPr>
              <w:t>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677B82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3C5D17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9E0232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C5D17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6B091F7" w14:textId="77777777" w:rsidR="000E7EAF" w:rsidRPr="007C076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79</w:t>
            </w:r>
          </w:p>
        </w:tc>
      </w:tr>
      <w:tr w:rsidR="000E7EAF" w:rsidRPr="0010530B" w14:paraId="05F63B17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0371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F1C97" w14:textId="77777777" w:rsidR="000E7EAF" w:rsidRPr="00857950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Blemus dis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C8AA85" w14:textId="77777777" w:rsidR="000E7EAF" w:rsidRPr="00857950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265BE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C45F10F" w14:textId="77777777" w:rsidR="000E7EAF" w:rsidRPr="003C5D1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23D876C" w14:textId="77777777" w:rsidR="000E7EAF" w:rsidRPr="003C5D1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D80EBD6" w14:textId="77777777" w:rsidR="000E7EAF" w:rsidRPr="003C5D1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5E45406" w14:textId="77777777" w:rsidR="000E7EAF" w:rsidRPr="003C5D1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3783782" w14:textId="77777777" w:rsidR="000E7EAF" w:rsidRPr="003C5D1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79</w:t>
            </w:r>
          </w:p>
        </w:tc>
      </w:tr>
      <w:tr w:rsidR="000E7EAF" w:rsidRPr="0010530B" w14:paraId="7ADAB0D4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5920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125D6" w14:textId="77777777" w:rsidR="000E7EAF" w:rsidRPr="00857950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otal Calat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55B2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6F441" w14:textId="77777777" w:rsidR="000E7EAF" w:rsidRPr="001B6AA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1E562F0" w14:textId="77777777" w:rsidR="000E7EAF" w:rsidRPr="003C5D17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B6AA3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8117ECE" w14:textId="77777777" w:rsidR="000E7EAF" w:rsidRPr="001B6AA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6AA3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23A9B14" w14:textId="77777777" w:rsidR="000E7EAF" w:rsidRPr="001B6AA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6AA3">
              <w:rPr>
                <w:rFonts w:ascii="Times New Roman" w:hAnsi="Times New Roman" w:cs="Times New Roman"/>
                <w:b/>
                <w:bCs/>
                <w:lang w:val="en-GB"/>
              </w:rPr>
              <w:t>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D5BF382" w14:textId="77777777" w:rsidR="000E7EAF" w:rsidRPr="001B6AA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6AA3">
              <w:rPr>
                <w:rFonts w:ascii="Times New Roman" w:hAnsi="Times New Roman" w:cs="Times New Roman"/>
                <w:b/>
                <w:bCs/>
                <w:lang w:val="en-GB"/>
              </w:rPr>
              <w:t>2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B998044" w14:textId="77777777" w:rsidR="000E7EAF" w:rsidRPr="00E57DC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298</w:t>
            </w:r>
          </w:p>
        </w:tc>
      </w:tr>
      <w:tr w:rsidR="000E7EAF" w:rsidRPr="0010530B" w14:paraId="70E6179A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EA63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C10F4" w14:textId="77777777" w:rsidR="000E7EAF" w:rsidRPr="00B11F07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alath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cinc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35395" w14:textId="77777777" w:rsidR="000E7EAF" w:rsidRPr="001B6AA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A4708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193D7D3" w14:textId="77777777" w:rsidR="000E7EAF" w:rsidRPr="001B6AA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FCB6BEE" w14:textId="77777777" w:rsidR="000E7EAF" w:rsidRPr="001B6AA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9F85EBA" w14:textId="77777777" w:rsidR="000E7EAF" w:rsidRPr="001B6AA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856FA88" w14:textId="77777777" w:rsidR="000E7EAF" w:rsidRPr="001B6AA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BD62213" w14:textId="77777777" w:rsidR="000E7EAF" w:rsidRPr="00E57DC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93</w:t>
            </w:r>
          </w:p>
        </w:tc>
      </w:tr>
      <w:tr w:rsidR="000E7EAF" w:rsidRPr="0010530B" w14:paraId="2E82AEC4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473F1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0CE45" w14:textId="77777777" w:rsidR="000E7EAF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alath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err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6389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58E5C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th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0133E48" w14:textId="77777777" w:rsidR="000E7EAF" w:rsidRPr="00E57DC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D492859" w14:textId="77777777" w:rsidR="000E7EAF" w:rsidRPr="00E57DC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A9DB028" w14:textId="77777777" w:rsidR="000E7EAF" w:rsidRPr="00E57DC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E7BAF7E" w14:textId="77777777" w:rsidR="000E7EAF" w:rsidRPr="00E57DC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A08611E" w14:textId="77777777" w:rsidR="000E7EAF" w:rsidRPr="00E57DC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93</w:t>
            </w:r>
          </w:p>
        </w:tc>
      </w:tr>
      <w:tr w:rsidR="000E7EAF" w:rsidRPr="0010530B" w14:paraId="306708E2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75A36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CAEA0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Calathus fusci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53DDE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4E673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ss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1B9831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4E72E3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3E4256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27AE5A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FCA568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E7EAF" w:rsidRPr="0010530B" w14:paraId="558C1A3F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C9FA3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532BD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Calathus melanocepha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866A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82250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th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7692FB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957E1A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B78DEF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70FA4F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E37964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0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0E7EAF" w:rsidRPr="0010530B" w14:paraId="14506A01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7CC88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E81F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alath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rotundicol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5C53E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C35E3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es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07C254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5AFBAA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198CE5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E31E3C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AFD591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E7EAF" w:rsidRPr="0010530B" w14:paraId="5685CD20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F7251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171FB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otal Cliv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E7B0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2BB60" w14:textId="77777777" w:rsidR="000E7EAF" w:rsidRPr="00F625C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92B00B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F625CA">
              <w:rPr>
                <w:rFonts w:ascii="Times New Roman" w:hAnsi="Times New Roman" w:cs="Times New Roman"/>
                <w:b/>
                <w:bCs/>
                <w:lang w:val="en-GB"/>
              </w:rPr>
              <w:t>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1C6E76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F625CA">
              <w:rPr>
                <w:rFonts w:ascii="Times New Roman" w:hAnsi="Times New Roman" w:cs="Times New Roman"/>
                <w:b/>
                <w:bCs/>
                <w:lang w:val="en-GB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6A78D5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F625CA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4E539C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F625CA">
              <w:rPr>
                <w:rFonts w:ascii="Times New Roman" w:hAnsi="Times New Roman" w:cs="Times New Roman"/>
                <w:b/>
                <w:bCs/>
                <w:lang w:val="en-GB"/>
              </w:rPr>
              <w:t>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8E6BA4C" w14:textId="77777777" w:rsidR="000E7EAF" w:rsidRPr="00866A0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31</w:t>
            </w:r>
          </w:p>
        </w:tc>
      </w:tr>
      <w:tr w:rsidR="000E7EAF" w:rsidRPr="0010530B" w14:paraId="7F7FC2D0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B2475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2828F" w14:textId="77777777" w:rsidR="000E7EAF" w:rsidRPr="008304D4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Clivina colla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76A90" w14:textId="77777777" w:rsidR="000E7EAF" w:rsidRPr="00F625C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FDC25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A5D5C5F" w14:textId="77777777" w:rsidR="000E7EAF" w:rsidRPr="00F625C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AAD75B0" w14:textId="77777777" w:rsidR="000E7EAF" w:rsidRPr="00F625C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B88BE39" w14:textId="77777777" w:rsidR="000E7EAF" w:rsidRPr="00F625C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7F67004" w14:textId="77777777" w:rsidR="000E7EAF" w:rsidRPr="00F625C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4342518" w14:textId="77777777" w:rsidR="000E7EAF" w:rsidRPr="00F625CA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</w:p>
        </w:tc>
      </w:tr>
      <w:tr w:rsidR="000E7EAF" w:rsidRPr="0010530B" w14:paraId="1DF80258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18F2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D090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Clivina foss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F5CA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26515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8CCBE7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1B4453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BD0CC6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43DD7A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3869B1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</w:t>
            </w:r>
          </w:p>
        </w:tc>
      </w:tr>
      <w:tr w:rsidR="000E7EAF" w:rsidRPr="0010530B" w14:paraId="3601E280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EA6A9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C802D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Clivina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5E35E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7E7C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D93312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2D1953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D551B3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5010EF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4A76CB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0E7EAF" w:rsidRPr="0010530B" w14:paraId="508509FA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B0951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1207A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otal Harpa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796B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D4714" w14:textId="77777777" w:rsidR="000E7EAF" w:rsidRPr="006628EE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0CC97A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6628EE">
              <w:rPr>
                <w:rFonts w:ascii="Times New Roman" w:hAnsi="Times New Roman" w:cs="Times New Roman"/>
                <w:b/>
                <w:bCs/>
                <w:lang w:val="en-GB"/>
              </w:rPr>
              <w:t>24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3E1D70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6628EE">
              <w:rPr>
                <w:rFonts w:ascii="Times New Roman" w:hAnsi="Times New Roman" w:cs="Times New Roman"/>
                <w:b/>
                <w:bCs/>
                <w:lang w:val="en-GB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A02763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6628EE">
              <w:rPr>
                <w:rFonts w:ascii="Times New Roman" w:hAnsi="Times New Roman" w:cs="Times New Roman"/>
                <w:b/>
                <w:bCs/>
                <w:lang w:val="en-GB"/>
              </w:rPr>
              <w:t>4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B7EEE6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6628EE">
              <w:rPr>
                <w:rFonts w:ascii="Times New Roman" w:hAnsi="Times New Roman" w:cs="Times New Roman"/>
                <w:b/>
                <w:bCs/>
                <w:lang w:val="en-GB"/>
              </w:rPr>
              <w:t>11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F8DDDDC" w14:textId="77777777" w:rsidR="000E7EAF" w:rsidRPr="00C22055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22055">
              <w:rPr>
                <w:rFonts w:ascii="Times New Roman" w:hAnsi="Times New Roman" w:cs="Times New Roman"/>
                <w:b/>
                <w:bCs/>
                <w:lang w:val="en-GB"/>
              </w:rPr>
              <w:t>4157</w:t>
            </w:r>
          </w:p>
        </w:tc>
      </w:tr>
      <w:tr w:rsidR="000E7EAF" w:rsidRPr="0010530B" w14:paraId="75F338B0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C997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8DF79" w14:textId="77777777" w:rsidR="000E7EAF" w:rsidRPr="006628EE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Harpal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ffi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1EBFD" w14:textId="77777777" w:rsidR="000E7EAF" w:rsidRPr="006628EE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72A3F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24C647E" w14:textId="77777777" w:rsidR="000E7EAF" w:rsidRPr="006628EE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7B7F2B1" w14:textId="77777777" w:rsidR="000E7EAF" w:rsidRPr="006628EE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6E63DA0" w14:textId="77777777" w:rsidR="000E7EAF" w:rsidRPr="006628EE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9D72559" w14:textId="77777777" w:rsidR="000E7EAF" w:rsidRPr="006628EE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DC0BBD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5</w:t>
            </w:r>
          </w:p>
        </w:tc>
      </w:tr>
      <w:tr w:rsidR="000E7EAF" w:rsidRPr="0010530B" w14:paraId="12DBBC22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2B55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4B3A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Harpal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distinguend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E26E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83096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A4C9FD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89CE18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58503D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AF1E68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C63BB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D25167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E7EAF" w:rsidRPr="0010530B" w14:paraId="0CA716D4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D2338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CDE07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Harpalus gris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6EA5B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7F18F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es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25AEED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58A6E1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AAF934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CB2A40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C4A623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  <w:tr w:rsidR="000E7EAF" w:rsidRPr="0010530B" w14:paraId="744413E1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368A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1C95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Harpalus rubri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7160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51203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ssla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930E68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4081F3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6A30D0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836886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F1C85C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E7EAF" w:rsidRPr="0010530B" w14:paraId="576DA262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B859D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1C103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Harpalus rufi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6560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E038A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84A67D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4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97DE75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E1FC3D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3A9493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06B176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96</w:t>
            </w:r>
          </w:p>
        </w:tc>
      </w:tr>
      <w:tr w:rsidR="000E7EAF" w:rsidRPr="0010530B" w14:paraId="6F7EF7DB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B6D09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2A72A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Harpal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signaticor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23FF9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18ED6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ssla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4A1840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353DE8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38CF24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136823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32DCF8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0E7EAF" w:rsidRPr="0010530B" w14:paraId="18E09AF5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784E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2143D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Harpal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tard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F5A4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721C6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ss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6D7637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00F074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B97C44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850BCB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C63B9E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0E7EAF" w:rsidRPr="0010530B" w14:paraId="51AA3D0B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5652B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71D5B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Harpalus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DF3E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3394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CD8B6B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9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0E5D88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CAFA0C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8B8034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662A6E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255</w:t>
            </w:r>
          </w:p>
        </w:tc>
      </w:tr>
      <w:tr w:rsidR="000E7EAF" w:rsidRPr="0010530B" w14:paraId="627E0F2F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4A74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18E21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otal Loric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66B3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B2386" w14:textId="77777777" w:rsidR="000E7EAF" w:rsidRPr="00C2218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C8E94A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C2218D">
              <w:rPr>
                <w:rFonts w:ascii="Times New Roman" w:hAnsi="Times New Roman" w:cs="Times New Roman"/>
                <w:b/>
                <w:bCs/>
                <w:lang w:val="en-GB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4E9EE1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C2218D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D5FA1E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C2218D">
              <w:rPr>
                <w:rFonts w:ascii="Times New Roman" w:hAnsi="Times New Roman" w:cs="Times New Roman"/>
                <w:b/>
                <w:bCs/>
                <w:lang w:val="en-GB"/>
              </w:rPr>
              <w:t>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8D2E19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C2218D">
              <w:rPr>
                <w:rFonts w:ascii="Times New Roman" w:hAnsi="Times New Roman" w:cs="Times New Roman"/>
                <w:b/>
                <w:bCs/>
                <w:lang w:val="en-GB"/>
              </w:rPr>
              <w:t>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D24A941" w14:textId="77777777" w:rsidR="000E7EAF" w:rsidRPr="00C3467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34673">
              <w:rPr>
                <w:rFonts w:ascii="Times New Roman" w:hAnsi="Times New Roman" w:cs="Times New Roman"/>
                <w:b/>
                <w:bCs/>
                <w:lang w:val="en-GB"/>
              </w:rPr>
              <w:t>69</w:t>
            </w:r>
          </w:p>
        </w:tc>
      </w:tr>
      <w:tr w:rsidR="000E7EAF" w:rsidRPr="0010530B" w14:paraId="3086A12B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95F7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0D09D" w14:textId="77777777" w:rsidR="000E7EAF" w:rsidRPr="00C2218D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Loricera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pilicor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01C8E" w14:textId="77777777" w:rsidR="000E7EAF" w:rsidRPr="00C2218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467CC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01EF2D2" w14:textId="77777777" w:rsidR="000E7EAF" w:rsidRPr="00C2218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E5649D7" w14:textId="77777777" w:rsidR="000E7EAF" w:rsidRPr="00C2218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F5B97FE" w14:textId="77777777" w:rsidR="000E7EAF" w:rsidRPr="00C2218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7E2D1C6" w14:textId="77777777" w:rsidR="000E7EAF" w:rsidRPr="00C2218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396855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9</w:t>
            </w:r>
          </w:p>
        </w:tc>
      </w:tr>
      <w:tr w:rsidR="000E7EAF" w:rsidRPr="0010530B" w14:paraId="79307F81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1AF6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413BB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Total Neb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5E80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3B22E" w14:textId="77777777" w:rsidR="000E7EAF" w:rsidRPr="003F50C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B3773C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3F50CC">
              <w:rPr>
                <w:rFonts w:ascii="Times New Roman" w:hAnsi="Times New Roman" w:cs="Times New Roman"/>
                <w:b/>
                <w:bCs/>
                <w:lang w:val="en-GB"/>
              </w:rPr>
              <w:t>3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961E77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F50C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BFAC82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3F50CC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EDE6CC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F50CC">
              <w:rPr>
                <w:rFonts w:ascii="Times New Roman" w:hAnsi="Times New Roman" w:cs="Times New Roman"/>
                <w:b/>
                <w:bCs/>
                <w:lang w:val="en-GB"/>
              </w:rPr>
              <w:t>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5FF9629" w14:textId="77777777" w:rsidR="000E7EAF" w:rsidRPr="001001BE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01BE">
              <w:rPr>
                <w:rFonts w:ascii="Times New Roman" w:hAnsi="Times New Roman" w:cs="Times New Roman"/>
                <w:b/>
                <w:bCs/>
                <w:lang w:val="en-GB"/>
              </w:rPr>
              <w:t>397</w:t>
            </w:r>
          </w:p>
        </w:tc>
      </w:tr>
      <w:tr w:rsidR="000E7EAF" w:rsidRPr="0010530B" w14:paraId="447F2B48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8652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4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E9682" w14:textId="77777777" w:rsidR="000E7EAF" w:rsidRPr="003F50CC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Nebria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brevicol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102A5" w14:textId="77777777" w:rsidR="000E7EAF" w:rsidRPr="003F50C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F52E1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est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8BB3A89" w14:textId="77777777" w:rsidR="000E7EAF" w:rsidRPr="003F50C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1C16779" w14:textId="77777777" w:rsidR="000E7EAF" w:rsidRPr="003F50C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3AB4E4B" w14:textId="77777777" w:rsidR="000E7EAF" w:rsidRPr="003F50C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DE77C12" w14:textId="77777777" w:rsidR="000E7EAF" w:rsidRPr="003F50C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48F9CCC" w14:textId="77777777" w:rsidR="000E7EAF" w:rsidRPr="003F50CC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8</w:t>
            </w:r>
          </w:p>
        </w:tc>
      </w:tr>
      <w:tr w:rsidR="000E7EAF" w:rsidRPr="0010530B" w14:paraId="2B634691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C35A8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4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3595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Nebria sal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6C98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EFE7E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thla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475DA3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840B9B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62227A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758210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AF746C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0E7EAF" w:rsidRPr="0010530B" w14:paraId="5A38757F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6EF56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874B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Nebria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3168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3344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9491A0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477512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0715F9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86D31E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020ED3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2</w:t>
            </w:r>
          </w:p>
        </w:tc>
      </w:tr>
      <w:tr w:rsidR="000E7EAF" w:rsidRPr="0010530B" w14:paraId="70B1537C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07D47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2D51A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Total Poeci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604C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271A7" w14:textId="77777777" w:rsidR="000E7EAF" w:rsidRPr="000A746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E3EFD5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0A7463">
              <w:rPr>
                <w:rFonts w:ascii="Times New Roman" w:hAnsi="Times New Roman" w:cs="Times New Roman"/>
                <w:b/>
                <w:bCs/>
                <w:lang w:val="en-GB"/>
              </w:rPr>
              <w:t>46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188EA9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0A7463">
              <w:rPr>
                <w:rFonts w:ascii="Times New Roman" w:hAnsi="Times New Roman" w:cs="Times New Roman"/>
                <w:b/>
                <w:bCs/>
                <w:lang w:val="en-GB"/>
              </w:rPr>
              <w:t>2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C9D48D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0A7463">
              <w:rPr>
                <w:rFonts w:ascii="Times New Roman" w:hAnsi="Times New Roman" w:cs="Times New Roman"/>
                <w:b/>
                <w:bCs/>
                <w:lang w:val="en-GB"/>
              </w:rPr>
              <w:t>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90189E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0A7463">
              <w:rPr>
                <w:rFonts w:ascii="Times New Roman" w:hAnsi="Times New Roman" w:cs="Times New Roman"/>
                <w:b/>
                <w:bCs/>
                <w:lang w:val="en-GB"/>
              </w:rPr>
              <w:t>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B1506C3" w14:textId="77777777" w:rsidR="000E7EAF" w:rsidRPr="00CF6FF0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5015</w:t>
            </w:r>
          </w:p>
        </w:tc>
      </w:tr>
      <w:tr w:rsidR="000E7EAF" w:rsidRPr="0010530B" w14:paraId="64A23FF3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CA49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4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25DDC" w14:textId="77777777" w:rsidR="000E7EAF" w:rsidRPr="00A372A8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oecil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cupr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7C58C" w14:textId="77777777" w:rsidR="000E7EAF" w:rsidRPr="000A746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252D2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E0FF64B" w14:textId="77777777" w:rsidR="000E7EAF" w:rsidRPr="000A746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8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56850F9" w14:textId="77777777" w:rsidR="000E7EAF" w:rsidRPr="000A746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DF71CFF" w14:textId="77777777" w:rsidR="000E7EAF" w:rsidRPr="000A746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C2059D8" w14:textId="77777777" w:rsidR="000E7EAF" w:rsidRPr="000A746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023B34C" w14:textId="77777777" w:rsidR="000E7EAF" w:rsidRPr="000A7463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33</w:t>
            </w:r>
          </w:p>
        </w:tc>
      </w:tr>
      <w:tr w:rsidR="000E7EAF" w:rsidRPr="0010530B" w14:paraId="56B5FAD6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C4936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4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160BB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u w:val="single"/>
                <w:lang w:val="en-GB" w:eastAsia="nl-NL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Poecilus versicol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89DA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85FB73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thla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30C191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22B1E3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B32C08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510DCC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CF6FF0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2F1863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</w:p>
        </w:tc>
      </w:tr>
      <w:tr w:rsidR="000E7EAF" w:rsidRPr="0010530B" w14:paraId="6A24E2C3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4D94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15EF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 xml:space="preserve">Poecilus sp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4736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C428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2714EE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7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FEB975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C1954F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2DCBA2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8DF50A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851</w:t>
            </w:r>
          </w:p>
        </w:tc>
      </w:tr>
      <w:tr w:rsidR="000E7EAF" w:rsidRPr="0010530B" w14:paraId="2B00F308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C4E79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B468E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Total Pterostic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EA42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D5672" w14:textId="77777777" w:rsidR="000E7EAF" w:rsidRPr="00CF5398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B6A363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CF5398">
              <w:rPr>
                <w:rFonts w:ascii="Times New Roman" w:hAnsi="Times New Roman" w:cs="Times New Roman"/>
                <w:b/>
                <w:bCs/>
                <w:lang w:val="en-GB"/>
              </w:rPr>
              <w:t>310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4AFD8C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CF5398">
              <w:rPr>
                <w:rFonts w:ascii="Times New Roman" w:hAnsi="Times New Roman" w:cs="Times New Roman"/>
                <w:b/>
                <w:bCs/>
                <w:lang w:val="en-GB"/>
              </w:rPr>
              <w:t>29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91BB4C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CF5398">
              <w:rPr>
                <w:rFonts w:ascii="Times New Roman" w:hAnsi="Times New Roman" w:cs="Times New Roman"/>
                <w:b/>
                <w:bCs/>
                <w:lang w:val="en-GB"/>
              </w:rPr>
              <w:t>2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6F37E3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CF5398">
              <w:rPr>
                <w:rFonts w:ascii="Times New Roman" w:hAnsi="Times New Roman" w:cs="Times New Roman"/>
                <w:b/>
                <w:bCs/>
                <w:lang w:val="en-GB"/>
              </w:rPr>
              <w:t>7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63D5C0A" w14:textId="77777777" w:rsidR="000E7EAF" w:rsidRPr="00E14D3D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4D3D">
              <w:rPr>
                <w:rFonts w:ascii="Times New Roman" w:hAnsi="Times New Roman" w:cs="Times New Roman"/>
                <w:b/>
                <w:bCs/>
                <w:lang w:val="en-GB"/>
              </w:rPr>
              <w:t>34995</w:t>
            </w:r>
          </w:p>
        </w:tc>
      </w:tr>
      <w:tr w:rsidR="000E7EAF" w:rsidRPr="0010530B" w14:paraId="380D54AD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8361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4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F4B46" w14:textId="77777777" w:rsidR="000E7EAF" w:rsidRPr="00CF5398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terostich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nthraci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78422" w14:textId="77777777" w:rsidR="000E7EAF" w:rsidRPr="00CF5398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5060A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es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8D56083" w14:textId="77777777" w:rsidR="000E7EAF" w:rsidRPr="00CF5398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CE441E1" w14:textId="77777777" w:rsidR="000E7EAF" w:rsidRPr="00CF5398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BC028BB" w14:textId="77777777" w:rsidR="000E7EAF" w:rsidRPr="00CF5398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5E77F87" w14:textId="77777777" w:rsidR="000E7EAF" w:rsidRPr="00CF5398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D141F9A" w14:textId="77777777" w:rsidR="000E7EAF" w:rsidRPr="00CF5398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E7EAF" w:rsidRPr="0010530B" w14:paraId="433E6C63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642E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1210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terostich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melanari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E1C9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B5BB0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4296DC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55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465CC2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7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055D1F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7654D8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76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45CB2A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919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E7EAF" w:rsidRPr="0010530B" w14:paraId="29C2B820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0E2E3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lastRenderedPageBreak/>
              <w:t>4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CFEE7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terostich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nig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EB8EA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B7E80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th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1C096F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46C70D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F321CF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08ECC7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146875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01</w:t>
            </w:r>
          </w:p>
        </w:tc>
      </w:tr>
      <w:tr w:rsidR="000E7EAF" w:rsidRPr="0010530B" w14:paraId="23FEC1F5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E5AD9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4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00BA6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terostich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strenu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BD0D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6E940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est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7CEF18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914812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2AB054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5F6BF1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60E0C6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E7EAF" w:rsidRPr="0010530B" w14:paraId="49F4E242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3951D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C73D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Pterostichus vern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4038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98FDE8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751844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D4C46D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246CF5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18E2F8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6C11FF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E7EAF" w:rsidRPr="0010530B" w14:paraId="76DCFDAB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8E467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F28D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Pterostichus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FCA9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C5CB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21EED5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52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78325C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D4D059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EDCDBA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9E2A4E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5326</w:t>
            </w:r>
          </w:p>
        </w:tc>
      </w:tr>
      <w:tr w:rsidR="000E7EAF" w:rsidRPr="0010530B" w14:paraId="75D43227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C7B77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93EE6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u w:val="single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Total Trec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EE00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4A0A5" w14:textId="77777777" w:rsidR="000E7EAF" w:rsidRPr="001F6672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8038D5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F6672">
              <w:rPr>
                <w:rFonts w:ascii="Times New Roman" w:hAnsi="Times New Roman" w:cs="Times New Roman"/>
                <w:b/>
                <w:bCs/>
                <w:lang w:val="en-GB"/>
              </w:rPr>
              <w:t>3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B5233A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F6672">
              <w:rPr>
                <w:rFonts w:ascii="Times New Roman" w:hAnsi="Times New Roman" w:cs="Times New Roman"/>
                <w:b/>
                <w:bCs/>
                <w:lang w:val="en-GB"/>
              </w:rPr>
              <w:t>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B952AF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F6672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49F467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F6672">
              <w:rPr>
                <w:rFonts w:ascii="Times New Roman" w:hAnsi="Times New Roman" w:cs="Times New Roman"/>
                <w:b/>
                <w:bCs/>
                <w:lang w:val="en-GB"/>
              </w:rPr>
              <w:t>1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D5FF8AF" w14:textId="77777777" w:rsidR="000E7EAF" w:rsidRPr="002E50B4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593</w:t>
            </w:r>
          </w:p>
        </w:tc>
      </w:tr>
      <w:tr w:rsidR="000E7EAF" w:rsidRPr="0010530B" w14:paraId="6ADC01DD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5078A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F1F43" w14:textId="77777777" w:rsidR="000E7EAF" w:rsidRPr="001F6672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rech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obtus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F16EB" w14:textId="77777777" w:rsidR="000E7EAF" w:rsidRPr="001F6672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F1D73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ss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2A983B8" w14:textId="77777777" w:rsidR="000E7EAF" w:rsidRPr="001F6672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C2EF37F" w14:textId="77777777" w:rsidR="000E7EAF" w:rsidRPr="001F6672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0403E2F" w14:textId="77777777" w:rsidR="000E7EAF" w:rsidRPr="001F6672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B9E4BE5" w14:textId="77777777" w:rsidR="000E7EAF" w:rsidRPr="001F6672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2D25A3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0E7EAF" w:rsidRPr="0010530B" w14:paraId="47338711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06E3A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1731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rechus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quadristri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A541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9ACEF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32C22E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F445FE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D1FBBD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57522C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9C4350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0</w:t>
            </w:r>
          </w:p>
        </w:tc>
      </w:tr>
      <w:tr w:rsidR="000E7EAF" w:rsidRPr="0010530B" w14:paraId="1A5374F4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16720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E093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Trechus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3A37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235E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55B224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43E060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A7B3D3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4E984E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D9BBAA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03</w:t>
            </w:r>
          </w:p>
        </w:tc>
      </w:tr>
      <w:tr w:rsidR="000E7EAF" w:rsidRPr="0010530B" w14:paraId="0E69FB3F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A6C8A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2B0F1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Total other Carabi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AD9F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93026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903F7" w14:textId="77777777" w:rsidR="000E7EAF" w:rsidRPr="007232D6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9CC41" w14:textId="77777777" w:rsidR="000E7EAF" w:rsidRPr="007232D6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DDC49" w14:textId="77777777" w:rsidR="000E7EAF" w:rsidRPr="007232D6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8D455" w14:textId="77777777" w:rsidR="000E7EAF" w:rsidRPr="007232D6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68570" w14:textId="77777777" w:rsidR="000E7EAF" w:rsidRPr="007232D6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27</w:t>
            </w:r>
          </w:p>
        </w:tc>
      </w:tr>
      <w:tr w:rsidR="000E7EAF" w:rsidRPr="0010530B" w14:paraId="05625B33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8668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2C75A" w14:textId="77777777" w:rsidR="000E7EAF" w:rsidRPr="00374499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cupalp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merid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68DE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7EB854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F72271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952562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6BFE40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A9B631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63549F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E7EAF" w:rsidRPr="0010530B" w14:paraId="0FA041A3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1734B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0CDD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u w:val="single"/>
                <w:lang w:val="en-GB" w:eastAsia="nl-NL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Acupalp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4FFB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367D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3E4C60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A8DE99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14700A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BF1B6E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3019AE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E7EAF" w:rsidRPr="0010530B" w14:paraId="06698E4E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2BE68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F4FB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gonum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muell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317D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531FB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47B613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C4D098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272EFE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E6B7BA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C7317E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E7EAF" w:rsidRPr="0010530B" w14:paraId="10FFE0F0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50A73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E9585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Anisodactyl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binot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B14E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E29C1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8E4954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44069B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623600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628A7C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0B8EA4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0E7EAF" w:rsidRPr="0010530B" w14:paraId="125C0747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50D70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148A6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Badister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bull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CBC4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0D86C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un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C9B8A2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60F57E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5ACF89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7C8818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21D1FD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E7EAF" w:rsidRPr="0010530B" w14:paraId="3AEEBFCA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FE5CA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F5CA8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Badister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sod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296F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7286C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thla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1C6A02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BFA1D9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54D9FD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DF8E1B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FF87D6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E7EAF" w:rsidRPr="0010530B" w14:paraId="60F77A53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08225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DB682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Bradycell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harpali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F76D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DDE61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thla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0A920C2" w14:textId="77777777" w:rsidR="000E7EAF" w:rsidRPr="00ED1A56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ED1A5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35A6D26" w14:textId="77777777" w:rsidR="000E7EAF" w:rsidRPr="00ED1A56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ED1A5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F1A06E7" w14:textId="77777777" w:rsidR="000E7EAF" w:rsidRPr="00ED1A56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ED1A5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48772F4" w14:textId="77777777" w:rsidR="000E7EAF" w:rsidRPr="00ED1A56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ED1A5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B51ECD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E7EAF" w:rsidRPr="0010530B" w14:paraId="3BD005AB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C9EEB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94BE8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Brosc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ephalo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1AF0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4EF79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un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CB3AA7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39F188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97BF5B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38D3F3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CBE4E5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5</w:t>
            </w:r>
          </w:p>
        </w:tc>
      </w:tr>
      <w:tr w:rsidR="000E7EAF" w:rsidRPr="0010530B" w14:paraId="1FC4ABC8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65573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8FEEE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Carab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gran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8EEB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8ABEDD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thla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8C9232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755E37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504E9D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88C604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C568F4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E7EAF" w:rsidRPr="0010530B" w14:paraId="05D36407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EE8A7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03613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Carab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71D7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3332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2DE4AD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4E9F49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E5A3B6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6A68FE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EEB597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E7EAF" w:rsidRPr="0010530B" w14:paraId="366F3351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10C7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7828D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Dyschiri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globos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82ED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9E339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thla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69EB18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10CC41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1CB3D2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CF5239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362F57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0E7EAF" w:rsidRPr="0010530B" w14:paraId="70054E04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06BB0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20C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Microleste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minutu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F6EE2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A2E6C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unes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273B52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BFA9EA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8A5003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D06743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BA4E58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E7EAF" w:rsidRPr="0010530B" w14:paraId="2B4C42F8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EEC96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6F729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Notiophil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quat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48A0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FF255A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thla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D48B12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8C038B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14DD79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254C4B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90CCE1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E7EAF" w:rsidRPr="0010530B" w14:paraId="573A39C1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1F76A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D76B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Notiophil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palu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1640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7A7C8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assland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28C567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CDDA63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E3D578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254C47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901056F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E7EAF" w:rsidRPr="0010530B" w14:paraId="3EEDDC0F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6976C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C032B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Oxypselaph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obscu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2690E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50F29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thlan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8A35FE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EA2E9C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AEE338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F3AC40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C7E938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E7EAF" w:rsidRPr="0010530B" w14:paraId="0967066F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012A0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76289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Stenoloph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teuto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BF68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CEA23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CAF25C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649B7D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51F47F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C18AEC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9F64FF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E7EAF" w:rsidRPr="0010530B" w14:paraId="26211362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E9748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E7F85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Stomi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pumic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EED6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66B52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ores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510200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6A8797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8489F6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518E03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65F03CA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E7EAF" w:rsidRPr="0010530B" w14:paraId="434DF76F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1568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0DD79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Syntom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fove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D246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B4FA6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unes*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FEB7C4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80B9BF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06C1DD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EC18E4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27C3D7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E7EAF" w:rsidRPr="0010530B" w14:paraId="67E1201A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A3FEF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368CD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>Trechoblemus</w:t>
            </w:r>
            <w:proofErr w:type="spellEnd"/>
            <w:r w:rsidRPr="0010530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micr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A8441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7C724" w14:textId="77777777" w:rsidR="000E7EAF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der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4AFAC29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26C72F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5825D6C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546B1D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4220330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0E7EAF" w:rsidRPr="0010530B" w14:paraId="6D3FD012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97337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5E2CB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 xml:space="preserve">Unknown </w:t>
            </w:r>
            <w:proofErr w:type="spellStart"/>
            <w:r w:rsidRPr="0010530B">
              <w:rPr>
                <w:rFonts w:ascii="Times New Roman" w:hAnsi="Times New Roman" w:cs="Times New Roman"/>
                <w:lang w:val="en-GB"/>
              </w:rPr>
              <w:t>carabid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A491B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375F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DA14098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E380C7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742236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7F549315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A9B921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10530B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0E7EAF" w:rsidRPr="0010530B" w14:paraId="1082A23A" w14:textId="77777777" w:rsidTr="00414F48">
        <w:trPr>
          <w:trHeight w:val="15"/>
        </w:trPr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1E3554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0BBD8" w14:textId="77777777" w:rsidR="000E7EAF" w:rsidRPr="0010530B" w:rsidRDefault="000E7EAF" w:rsidP="00414F48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32FA1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6E503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CA6C4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67EA7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59126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E5FC2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C602D" w14:textId="77777777" w:rsidR="000E7EAF" w:rsidRPr="0010530B" w:rsidRDefault="000E7EAF" w:rsidP="00414F48">
            <w:pPr>
              <w:spacing w:after="0" w:line="360" w:lineRule="auto"/>
              <w:jc w:val="center"/>
              <w:textAlignment w:val="baseline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B353D51" w14:textId="77777777" w:rsidR="007E4C71" w:rsidRDefault="007E4C71"/>
    <w:sectPr w:rsidR="007E4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D3C5F"/>
    <w:multiLevelType w:val="multilevel"/>
    <w:tmpl w:val="6EE4A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DB5B85"/>
    <w:multiLevelType w:val="hybridMultilevel"/>
    <w:tmpl w:val="E74E3408"/>
    <w:lvl w:ilvl="0" w:tplc="ADB0CD0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20838"/>
    <w:multiLevelType w:val="multilevel"/>
    <w:tmpl w:val="0ED0C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CA20E3"/>
    <w:multiLevelType w:val="multilevel"/>
    <w:tmpl w:val="ADE00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6F77E5"/>
    <w:multiLevelType w:val="hybridMultilevel"/>
    <w:tmpl w:val="BFBAE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3E7BE1"/>
    <w:multiLevelType w:val="multilevel"/>
    <w:tmpl w:val="63BE0BEC"/>
    <w:lvl w:ilvl="0">
      <w:start w:val="4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27B21F14"/>
    <w:multiLevelType w:val="multilevel"/>
    <w:tmpl w:val="0D365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7E10EC1"/>
    <w:multiLevelType w:val="hybridMultilevel"/>
    <w:tmpl w:val="6AD62308"/>
    <w:lvl w:ilvl="0" w:tplc="27F2E07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B01DD4"/>
    <w:multiLevelType w:val="hybridMultilevel"/>
    <w:tmpl w:val="79F8C04A"/>
    <w:lvl w:ilvl="0" w:tplc="3AF6620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882087"/>
    <w:multiLevelType w:val="hybridMultilevel"/>
    <w:tmpl w:val="A39ACD7A"/>
    <w:lvl w:ilvl="0" w:tplc="00A636D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A34E86"/>
    <w:multiLevelType w:val="hybridMultilevel"/>
    <w:tmpl w:val="A3965FD0"/>
    <w:lvl w:ilvl="0" w:tplc="57968A4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2C4377"/>
    <w:multiLevelType w:val="hybridMultilevel"/>
    <w:tmpl w:val="E15C3620"/>
    <w:lvl w:ilvl="0" w:tplc="E51274A0">
      <w:start w:val="1"/>
      <w:numFmt w:val="decimal"/>
      <w:lvlText w:val="%1."/>
      <w:lvlJc w:val="left"/>
      <w:pPr>
        <w:ind w:left="1020" w:hanging="360"/>
      </w:pPr>
    </w:lvl>
    <w:lvl w:ilvl="1" w:tplc="BE36D33A">
      <w:start w:val="1"/>
      <w:numFmt w:val="decimal"/>
      <w:lvlText w:val="%2."/>
      <w:lvlJc w:val="left"/>
      <w:pPr>
        <w:ind w:left="1020" w:hanging="360"/>
      </w:pPr>
    </w:lvl>
    <w:lvl w:ilvl="2" w:tplc="F8F4478C">
      <w:start w:val="1"/>
      <w:numFmt w:val="decimal"/>
      <w:lvlText w:val="%3."/>
      <w:lvlJc w:val="left"/>
      <w:pPr>
        <w:ind w:left="1020" w:hanging="360"/>
      </w:pPr>
    </w:lvl>
    <w:lvl w:ilvl="3" w:tplc="2A16D534">
      <w:start w:val="1"/>
      <w:numFmt w:val="decimal"/>
      <w:lvlText w:val="%4."/>
      <w:lvlJc w:val="left"/>
      <w:pPr>
        <w:ind w:left="1020" w:hanging="360"/>
      </w:pPr>
    </w:lvl>
    <w:lvl w:ilvl="4" w:tplc="AAFC3B76">
      <w:start w:val="1"/>
      <w:numFmt w:val="decimal"/>
      <w:lvlText w:val="%5."/>
      <w:lvlJc w:val="left"/>
      <w:pPr>
        <w:ind w:left="1020" w:hanging="360"/>
      </w:pPr>
    </w:lvl>
    <w:lvl w:ilvl="5" w:tplc="7B5AA096">
      <w:start w:val="1"/>
      <w:numFmt w:val="decimal"/>
      <w:lvlText w:val="%6."/>
      <w:lvlJc w:val="left"/>
      <w:pPr>
        <w:ind w:left="1020" w:hanging="360"/>
      </w:pPr>
    </w:lvl>
    <w:lvl w:ilvl="6" w:tplc="1A16080E">
      <w:start w:val="1"/>
      <w:numFmt w:val="decimal"/>
      <w:lvlText w:val="%7."/>
      <w:lvlJc w:val="left"/>
      <w:pPr>
        <w:ind w:left="1020" w:hanging="360"/>
      </w:pPr>
    </w:lvl>
    <w:lvl w:ilvl="7" w:tplc="820C806A">
      <w:start w:val="1"/>
      <w:numFmt w:val="decimal"/>
      <w:lvlText w:val="%8."/>
      <w:lvlJc w:val="left"/>
      <w:pPr>
        <w:ind w:left="1020" w:hanging="360"/>
      </w:pPr>
    </w:lvl>
    <w:lvl w:ilvl="8" w:tplc="C6682CFA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51D105FD"/>
    <w:multiLevelType w:val="hybridMultilevel"/>
    <w:tmpl w:val="C178B81A"/>
    <w:lvl w:ilvl="0" w:tplc="4B6AB8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E63B74"/>
    <w:multiLevelType w:val="hybridMultilevel"/>
    <w:tmpl w:val="9CA852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E14E33"/>
    <w:multiLevelType w:val="hybridMultilevel"/>
    <w:tmpl w:val="815668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F71F96"/>
    <w:multiLevelType w:val="multilevel"/>
    <w:tmpl w:val="05E0E6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00004D"/>
    <w:multiLevelType w:val="hybridMultilevel"/>
    <w:tmpl w:val="F126DED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8559D1"/>
    <w:multiLevelType w:val="hybridMultilevel"/>
    <w:tmpl w:val="F98C3AE2"/>
    <w:lvl w:ilvl="0" w:tplc="FF90D66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2F1890"/>
    <w:multiLevelType w:val="hybridMultilevel"/>
    <w:tmpl w:val="F2C0396C"/>
    <w:lvl w:ilvl="0" w:tplc="30DA6ECE">
      <w:start w:val="1"/>
      <w:numFmt w:val="decimal"/>
      <w:lvlText w:val="%1."/>
      <w:lvlJc w:val="left"/>
      <w:pPr>
        <w:ind w:left="1020" w:hanging="360"/>
      </w:pPr>
    </w:lvl>
    <w:lvl w:ilvl="1" w:tplc="74D8E08A">
      <w:start w:val="1"/>
      <w:numFmt w:val="decimal"/>
      <w:lvlText w:val="%2."/>
      <w:lvlJc w:val="left"/>
      <w:pPr>
        <w:ind w:left="1020" w:hanging="360"/>
      </w:pPr>
    </w:lvl>
    <w:lvl w:ilvl="2" w:tplc="C0984370">
      <w:start w:val="1"/>
      <w:numFmt w:val="decimal"/>
      <w:lvlText w:val="%3."/>
      <w:lvlJc w:val="left"/>
      <w:pPr>
        <w:ind w:left="1020" w:hanging="360"/>
      </w:pPr>
    </w:lvl>
    <w:lvl w:ilvl="3" w:tplc="7882B646">
      <w:start w:val="1"/>
      <w:numFmt w:val="decimal"/>
      <w:lvlText w:val="%4."/>
      <w:lvlJc w:val="left"/>
      <w:pPr>
        <w:ind w:left="1020" w:hanging="360"/>
      </w:pPr>
    </w:lvl>
    <w:lvl w:ilvl="4" w:tplc="2EA61A26">
      <w:start w:val="1"/>
      <w:numFmt w:val="decimal"/>
      <w:lvlText w:val="%5."/>
      <w:lvlJc w:val="left"/>
      <w:pPr>
        <w:ind w:left="1020" w:hanging="360"/>
      </w:pPr>
    </w:lvl>
    <w:lvl w:ilvl="5" w:tplc="9B2C6AF8">
      <w:start w:val="1"/>
      <w:numFmt w:val="decimal"/>
      <w:lvlText w:val="%6."/>
      <w:lvlJc w:val="left"/>
      <w:pPr>
        <w:ind w:left="1020" w:hanging="360"/>
      </w:pPr>
    </w:lvl>
    <w:lvl w:ilvl="6" w:tplc="1D56E268">
      <w:start w:val="1"/>
      <w:numFmt w:val="decimal"/>
      <w:lvlText w:val="%7."/>
      <w:lvlJc w:val="left"/>
      <w:pPr>
        <w:ind w:left="1020" w:hanging="360"/>
      </w:pPr>
    </w:lvl>
    <w:lvl w:ilvl="7" w:tplc="33884160">
      <w:start w:val="1"/>
      <w:numFmt w:val="decimal"/>
      <w:lvlText w:val="%8."/>
      <w:lvlJc w:val="left"/>
      <w:pPr>
        <w:ind w:left="1020" w:hanging="360"/>
      </w:pPr>
    </w:lvl>
    <w:lvl w:ilvl="8" w:tplc="5F18A3F6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71FF0336"/>
    <w:multiLevelType w:val="hybridMultilevel"/>
    <w:tmpl w:val="B81A2B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F82FF5"/>
    <w:multiLevelType w:val="hybridMultilevel"/>
    <w:tmpl w:val="AFF855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8309E3"/>
    <w:multiLevelType w:val="hybridMultilevel"/>
    <w:tmpl w:val="C826F826"/>
    <w:lvl w:ilvl="0" w:tplc="A2784C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2D41BB"/>
    <w:multiLevelType w:val="hybridMultilevel"/>
    <w:tmpl w:val="0B9CD75C"/>
    <w:lvl w:ilvl="0" w:tplc="0ACA46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372D79"/>
    <w:multiLevelType w:val="hybridMultilevel"/>
    <w:tmpl w:val="92B82CC6"/>
    <w:lvl w:ilvl="0" w:tplc="172414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4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5F6DF0"/>
    <w:multiLevelType w:val="multilevel"/>
    <w:tmpl w:val="CF8E18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62954883">
    <w:abstractNumId w:val="7"/>
  </w:num>
  <w:num w:numId="2" w16cid:durableId="1255477220">
    <w:abstractNumId w:val="12"/>
  </w:num>
  <w:num w:numId="3" w16cid:durableId="1434519815">
    <w:abstractNumId w:val="9"/>
  </w:num>
  <w:num w:numId="4" w16cid:durableId="1907569976">
    <w:abstractNumId w:val="20"/>
  </w:num>
  <w:num w:numId="5" w16cid:durableId="1070233623">
    <w:abstractNumId w:val="4"/>
  </w:num>
  <w:num w:numId="6" w16cid:durableId="1632512299">
    <w:abstractNumId w:val="14"/>
  </w:num>
  <w:num w:numId="7" w16cid:durableId="1334527303">
    <w:abstractNumId w:val="19"/>
  </w:num>
  <w:num w:numId="8" w16cid:durableId="773403316">
    <w:abstractNumId w:val="2"/>
  </w:num>
  <w:num w:numId="9" w16cid:durableId="1698239776">
    <w:abstractNumId w:val="15"/>
  </w:num>
  <w:num w:numId="10" w16cid:durableId="1305620037">
    <w:abstractNumId w:val="6"/>
  </w:num>
  <w:num w:numId="11" w16cid:durableId="388649904">
    <w:abstractNumId w:val="24"/>
  </w:num>
  <w:num w:numId="12" w16cid:durableId="934627955">
    <w:abstractNumId w:val="5"/>
  </w:num>
  <w:num w:numId="13" w16cid:durableId="1632980247">
    <w:abstractNumId w:val="17"/>
  </w:num>
  <w:num w:numId="14" w16cid:durableId="1683774559">
    <w:abstractNumId w:val="23"/>
  </w:num>
  <w:num w:numId="15" w16cid:durableId="176121003">
    <w:abstractNumId w:val="21"/>
  </w:num>
  <w:num w:numId="16" w16cid:durableId="440607233">
    <w:abstractNumId w:val="13"/>
  </w:num>
  <w:num w:numId="17" w16cid:durableId="1101531076">
    <w:abstractNumId w:val="22"/>
  </w:num>
  <w:num w:numId="18" w16cid:durableId="486366067">
    <w:abstractNumId w:val="1"/>
  </w:num>
  <w:num w:numId="19" w16cid:durableId="1634024176">
    <w:abstractNumId w:val="10"/>
  </w:num>
  <w:num w:numId="20" w16cid:durableId="1458256453">
    <w:abstractNumId w:val="8"/>
  </w:num>
  <w:num w:numId="21" w16cid:durableId="321281463">
    <w:abstractNumId w:val="3"/>
  </w:num>
  <w:num w:numId="22" w16cid:durableId="1788502008">
    <w:abstractNumId w:val="0"/>
  </w:num>
  <w:num w:numId="23" w16cid:durableId="811407368">
    <w:abstractNumId w:val="16"/>
  </w:num>
  <w:num w:numId="24" w16cid:durableId="1253200505">
    <w:abstractNumId w:val="18"/>
  </w:num>
  <w:num w:numId="25" w16cid:durableId="205353770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62C"/>
    <w:rsid w:val="000E7EAF"/>
    <w:rsid w:val="007D662C"/>
    <w:rsid w:val="007E4C71"/>
    <w:rsid w:val="00813472"/>
    <w:rsid w:val="008B56B3"/>
    <w:rsid w:val="008F4067"/>
    <w:rsid w:val="009A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DA4DAB"/>
  <w15:chartTrackingRefBased/>
  <w15:docId w15:val="{A20E4523-3F7F-49EA-9091-F2647D89B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472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6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6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66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6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6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6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6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6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6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D66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6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6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6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6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6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6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6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6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6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6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6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6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6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6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62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0E7EAF"/>
    <w:pPr>
      <w:spacing w:after="0" w:line="240" w:lineRule="auto"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E7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EAF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7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EAF"/>
    <w:rPr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0E7EAF"/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E7EA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0E7EA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0E7E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EAF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E7EAF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E7E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7EAF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E7E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7EAF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normaltextrun">
    <w:name w:val="normaltextrun"/>
    <w:basedOn w:val="DefaultParagraphFont"/>
    <w:rsid w:val="000E7E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EAF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0E7EAF"/>
    <w:pPr>
      <w:spacing w:after="0" w:line="240" w:lineRule="auto"/>
    </w:pPr>
    <w:rPr>
      <w:kern w:val="0"/>
      <w:lang w:val="en-US"/>
      <w14:ligatures w14:val="none"/>
    </w:rPr>
  </w:style>
  <w:style w:type="character" w:styleId="Mention">
    <w:name w:val="Mention"/>
    <w:basedOn w:val="DefaultParagraphFont"/>
    <w:uiPriority w:val="99"/>
    <w:unhideWhenUsed/>
    <w:rsid w:val="000E7EAF"/>
    <w:rPr>
      <w:color w:val="2B579A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0E7E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op">
    <w:name w:val="eop"/>
    <w:basedOn w:val="DefaultParagraphFont"/>
    <w:rsid w:val="000E7EAF"/>
  </w:style>
  <w:style w:type="character" w:styleId="LineNumber">
    <w:name w:val="line number"/>
    <w:basedOn w:val="DefaultParagraphFont"/>
    <w:uiPriority w:val="99"/>
    <w:semiHidden/>
    <w:unhideWhenUsed/>
    <w:rsid w:val="000E7EAF"/>
  </w:style>
  <w:style w:type="character" w:customStyle="1" w:styleId="pagebreaktextspan">
    <w:name w:val="pagebreaktextspan"/>
    <w:basedOn w:val="DefaultParagraphFont"/>
    <w:rsid w:val="000E7EAF"/>
  </w:style>
  <w:style w:type="paragraph" w:styleId="Caption">
    <w:name w:val="caption"/>
    <w:basedOn w:val="Normal"/>
    <w:next w:val="Normal"/>
    <w:uiPriority w:val="35"/>
    <w:unhideWhenUsed/>
    <w:qFormat/>
    <w:rsid w:val="000E7EA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E7EAF"/>
    <w:rPr>
      <w:color w:val="96607D" w:themeColor="followedHyperlink"/>
      <w:u w:val="single"/>
    </w:rPr>
  </w:style>
  <w:style w:type="character" w:customStyle="1" w:styleId="paragraphChar">
    <w:name w:val="paragraph Char"/>
    <w:basedOn w:val="DefaultParagraphFont"/>
    <w:link w:val="paragraph"/>
    <w:rsid w:val="000E7EAF"/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Default">
    <w:name w:val="Default"/>
    <w:rsid w:val="000E7EAF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0E7EA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E7EAF"/>
    <w:rPr>
      <w:color w:val="808080"/>
    </w:rPr>
  </w:style>
  <w:style w:type="character" w:customStyle="1" w:styleId="total-text">
    <w:name w:val="total-text"/>
    <w:basedOn w:val="DefaultParagraphFont"/>
    <w:rsid w:val="000E7EAF"/>
  </w:style>
  <w:style w:type="character" w:customStyle="1" w:styleId="menu-title-text">
    <w:name w:val="menu-title-text"/>
    <w:basedOn w:val="DefaultParagraphFont"/>
    <w:rsid w:val="000E7EAF"/>
  </w:style>
  <w:style w:type="character" w:customStyle="1" w:styleId="menu-total-value">
    <w:name w:val="menu-total-value"/>
    <w:basedOn w:val="DefaultParagraphFont"/>
    <w:rsid w:val="000E7EAF"/>
  </w:style>
  <w:style w:type="character" w:customStyle="1" w:styleId="menu-item-text">
    <w:name w:val="menu-item-text"/>
    <w:basedOn w:val="DefaultParagraphFont"/>
    <w:rsid w:val="000E7EAF"/>
  </w:style>
  <w:style w:type="character" w:customStyle="1" w:styleId="menu-item-value">
    <w:name w:val="menu-item-value"/>
    <w:basedOn w:val="DefaultParagraphFont"/>
    <w:rsid w:val="000E7EAF"/>
  </w:style>
  <w:style w:type="table" w:styleId="TableGrid">
    <w:name w:val="Table Grid"/>
    <w:basedOn w:val="TableNormal"/>
    <w:uiPriority w:val="39"/>
    <w:rsid w:val="000E7E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E7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693EAC0C920D47A3903B78598D9A6E" ma:contentTypeVersion="18" ma:contentTypeDescription="Een nieuw document maken." ma:contentTypeScope="" ma:versionID="f06528dac309f23ef855f71eb984f36e">
  <xsd:schema xmlns:xsd="http://www.w3.org/2001/XMLSchema" xmlns:xs="http://www.w3.org/2001/XMLSchema" xmlns:p="http://schemas.microsoft.com/office/2006/metadata/properties" xmlns:ns2="a8029eda-997f-4608-9a10-e9c465ca7d2b" xmlns:ns3="05f3b032-00d1-4ca1-a04f-7fa9047b18bf" targetNamespace="http://schemas.microsoft.com/office/2006/metadata/properties" ma:root="true" ma:fieldsID="889555d0d9c34a8f363507e145979a6c" ns2:_="" ns3:_="">
    <xsd:import namespace="a8029eda-997f-4608-9a10-e9c465ca7d2b"/>
    <xsd:import namespace="05f3b032-00d1-4ca1-a04f-7fa9047b18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29eda-997f-4608-9a10-e9c465ca7d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f3b032-00d1-4ca1-a04f-7fa9047b18b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1d370da-1718-41ab-999d-b1a8ad707ee8}" ma:internalName="TaxCatchAll" ma:showField="CatchAllData" ma:web="05f3b032-00d1-4ca1-a04f-7fa9047b18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8029eda-997f-4608-9a10-e9c465ca7d2b">
      <Terms xmlns="http://schemas.microsoft.com/office/infopath/2007/PartnerControls"/>
    </lcf76f155ced4ddcb4097134ff3c332f>
    <TaxCatchAll xmlns="05f3b032-00d1-4ca1-a04f-7fa9047b18b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5D0B82-63B0-4E13-A2BA-A4B4714DC5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029eda-997f-4608-9a10-e9c465ca7d2b"/>
    <ds:schemaRef ds:uri="05f3b032-00d1-4ca1-a04f-7fa9047b18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4ABCCE-5B2C-4B98-9739-263037A2029F}">
  <ds:schemaRefs>
    <ds:schemaRef ds:uri="http://schemas.microsoft.com/office/2006/metadata/properties"/>
    <ds:schemaRef ds:uri="http://schemas.microsoft.com/office/infopath/2007/PartnerControls"/>
    <ds:schemaRef ds:uri="a8029eda-997f-4608-9a10-e9c465ca7d2b"/>
    <ds:schemaRef ds:uri="05f3b032-00d1-4ca1-a04f-7fa9047b18bf"/>
  </ds:schemaRefs>
</ds:datastoreItem>
</file>

<file path=customXml/itemProps3.xml><?xml version="1.0" encoding="utf-8"?>
<ds:datastoreItem xmlns:ds="http://schemas.openxmlformats.org/officeDocument/2006/customXml" ds:itemID="{572B69C6-96DF-45EF-A030-762D7F4E1F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2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croijmans</dc:creator>
  <cp:keywords/>
  <dc:description/>
  <cp:lastModifiedBy>luuk croijmans</cp:lastModifiedBy>
  <cp:revision>5</cp:revision>
  <dcterms:created xsi:type="dcterms:W3CDTF">2025-07-25T08:25:00Z</dcterms:created>
  <dcterms:modified xsi:type="dcterms:W3CDTF">2025-07-25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693EAC0C920D47A3903B78598D9A6E</vt:lpwstr>
  </property>
  <property fmtid="{D5CDD505-2E9C-101B-9397-08002B2CF9AE}" pid="3" name="MediaServiceImageTags">
    <vt:lpwstr/>
  </property>
</Properties>
</file>